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59AF" w:rsidRPr="00422B5F" w:rsidRDefault="006359AF" w:rsidP="006359A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r w:rsidR="00E67831">
        <w:rPr>
          <w:rFonts w:ascii="Times New Roman" w:hAnsi="Times New Roman" w:cs="Times New Roman"/>
          <w:sz w:val="18"/>
          <w:szCs w:val="18"/>
        </w:rPr>
        <w:t>S</w:t>
      </w:r>
      <w:bookmarkStart w:id="0" w:name="_GoBack"/>
      <w:bookmarkEnd w:id="0"/>
      <w:r w:rsidR="00E67831">
        <w:rPr>
          <w:rFonts w:ascii="Times New Roman" w:hAnsi="Times New Roman" w:cs="Times New Roman"/>
          <w:sz w:val="18"/>
          <w:szCs w:val="18"/>
        </w:rPr>
        <w:t>5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22B5F">
        <w:rPr>
          <w:rFonts w:ascii="Times New Roman" w:hAnsi="Times New Roman" w:cs="Times New Roman"/>
          <w:szCs w:val="21"/>
        </w:rPr>
        <w:t xml:space="preserve">Mean temperature </w:t>
      </w:r>
      <w:r w:rsidRPr="00422B5F">
        <w:rPr>
          <w:rFonts w:ascii="Times New Roman" w:eastAsia="宋体" w:hAnsi="Times New Roman" w:cs="Times New Roman"/>
          <w:color w:val="000000"/>
          <w:kern w:val="0"/>
          <w:szCs w:val="21"/>
        </w:rPr>
        <w:t>from 2006 to 2015 in Harbin</w:t>
      </w:r>
    </w:p>
    <w:tbl>
      <w:tblPr>
        <w:tblpPr w:leftFromText="180" w:rightFromText="180" w:vertAnchor="page" w:horzAnchor="margin" w:tblpY="2269"/>
        <w:tblW w:w="13922" w:type="dxa"/>
        <w:tblLook w:val="04A0" w:firstRow="1" w:lastRow="0" w:firstColumn="1" w:lastColumn="0" w:noHBand="0" w:noVBand="1"/>
      </w:tblPr>
      <w:tblGrid>
        <w:gridCol w:w="953"/>
        <w:gridCol w:w="1176"/>
        <w:gridCol w:w="1176"/>
        <w:gridCol w:w="956"/>
        <w:gridCol w:w="953"/>
        <w:gridCol w:w="976"/>
        <w:gridCol w:w="956"/>
        <w:gridCol w:w="953"/>
        <w:gridCol w:w="976"/>
        <w:gridCol w:w="986"/>
        <w:gridCol w:w="953"/>
        <w:gridCol w:w="976"/>
        <w:gridCol w:w="956"/>
        <w:gridCol w:w="976"/>
      </w:tblGrid>
      <w:tr w:rsidR="006359AF" w:rsidRPr="000472A6" w:rsidTr="0001409B">
        <w:trPr>
          <w:trHeight w:val="270"/>
        </w:trPr>
        <w:tc>
          <w:tcPr>
            <w:tcW w:w="13922" w:type="dxa"/>
            <w:gridSpan w:val="1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22B5F">
              <w:rPr>
                <w:rFonts w:ascii="Times New Roman" w:hAnsi="Times New Roman" w:cs="Times New Roman"/>
                <w:sz w:val="18"/>
                <w:szCs w:val="18"/>
              </w:rPr>
              <w:t>ean temper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437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om 2006 to 2015 in Harb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422B5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6359AF" w:rsidRPr="00AD3B08" w:rsidTr="0001409B">
        <w:trPr>
          <w:trHeight w:val="270"/>
        </w:trPr>
        <w:tc>
          <w:tcPr>
            <w:tcW w:w="9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59AF" w:rsidRPr="00AD3B08" w:rsidRDefault="006359AF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B08">
              <w:rPr>
                <w:rFonts w:ascii="Times New Roman" w:hAnsi="Times New Roman" w:cs="Times New Roman"/>
                <w:sz w:val="18"/>
                <w:szCs w:val="18"/>
              </w:rPr>
              <w:t>January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59AF" w:rsidRPr="00AD3B08" w:rsidRDefault="006359AF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B08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59AF" w:rsidRPr="00AD3B08" w:rsidRDefault="006359AF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B08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59AF" w:rsidRPr="00AD3B08" w:rsidRDefault="006359AF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B08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59AF" w:rsidRPr="00AD3B08" w:rsidRDefault="006359AF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B08"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59AF" w:rsidRPr="00AD3B08" w:rsidRDefault="006359AF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B08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59AF" w:rsidRPr="00AD3B08" w:rsidRDefault="006359AF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B08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59AF" w:rsidRPr="00AD3B08" w:rsidRDefault="006359AF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B08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59AF" w:rsidRPr="00AD3B08" w:rsidRDefault="006359AF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B08">
              <w:rPr>
                <w:rFonts w:ascii="Times New Roman" w:hAnsi="Times New Roman" w:cs="Times New Roman"/>
                <w:sz w:val="18"/>
                <w:szCs w:val="18"/>
              </w:rPr>
              <w:t>September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59AF" w:rsidRPr="00AD3B08" w:rsidRDefault="006359AF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B08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59AF" w:rsidRPr="00AD3B08" w:rsidRDefault="006359AF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B08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59AF" w:rsidRPr="00AD3B08" w:rsidRDefault="006359AF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B08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59AF" w:rsidRPr="00AD3B08" w:rsidRDefault="006359AF" w:rsidP="000140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D3B08">
              <w:rPr>
                <w:rFonts w:ascii="Times New Roman" w:hAnsi="Times New Roman" w:cs="Times New Roman"/>
                <w:sz w:val="18"/>
                <w:szCs w:val="18"/>
              </w:rPr>
              <w:t>nnual average</w:t>
            </w:r>
          </w:p>
        </w:tc>
      </w:tr>
      <w:tr w:rsidR="006359AF" w:rsidRPr="00AD3B08" w:rsidTr="0001409B">
        <w:trPr>
          <w:trHeight w:val="27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7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2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2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</w:tr>
      <w:tr w:rsidR="006359AF" w:rsidRPr="00AD3B08" w:rsidTr="0001409B">
        <w:trPr>
          <w:trHeight w:val="27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</w:tr>
      <w:tr w:rsidR="006359AF" w:rsidRPr="00AD3B08" w:rsidTr="0001409B">
        <w:trPr>
          <w:trHeight w:val="27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7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</w:tr>
      <w:tr w:rsidR="006359AF" w:rsidRPr="00AD3B08" w:rsidTr="0001409B">
        <w:trPr>
          <w:trHeight w:val="27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6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6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</w:tr>
      <w:tr w:rsidR="006359AF" w:rsidRPr="00AD3B08" w:rsidTr="0001409B">
        <w:trPr>
          <w:trHeight w:val="27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7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5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6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</w:tr>
      <w:tr w:rsidR="006359AF" w:rsidRPr="00AD3B08" w:rsidTr="0001409B">
        <w:trPr>
          <w:trHeight w:val="27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1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6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4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</w:tr>
      <w:tr w:rsidR="006359AF" w:rsidRPr="00AD3B08" w:rsidTr="0001409B">
        <w:trPr>
          <w:trHeight w:val="270"/>
        </w:trPr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8.3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5.5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3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9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6.9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</w:tr>
      <w:tr w:rsidR="006359AF" w:rsidRPr="00AD3B08" w:rsidTr="0001409B">
        <w:trPr>
          <w:trHeight w:val="270"/>
        </w:trPr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5.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4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9AF" w:rsidRPr="000472A6" w:rsidRDefault="006359AF" w:rsidP="00014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</w:tr>
    </w:tbl>
    <w:p w:rsidR="00CE670F" w:rsidRPr="006359AF" w:rsidRDefault="00CE670F"/>
    <w:sectPr w:rsidR="00CE670F" w:rsidRPr="006359AF" w:rsidSect="006359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4BC8" w:rsidRDefault="008D4BC8" w:rsidP="00E67831">
      <w:r>
        <w:separator/>
      </w:r>
    </w:p>
  </w:endnote>
  <w:endnote w:type="continuationSeparator" w:id="0">
    <w:p w:rsidR="008D4BC8" w:rsidRDefault="008D4BC8" w:rsidP="00E67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4BC8" w:rsidRDefault="008D4BC8" w:rsidP="00E67831">
      <w:r>
        <w:separator/>
      </w:r>
    </w:p>
  </w:footnote>
  <w:footnote w:type="continuationSeparator" w:id="0">
    <w:p w:rsidR="008D4BC8" w:rsidRDefault="008D4BC8" w:rsidP="00E678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9AF"/>
    <w:rsid w:val="006359AF"/>
    <w:rsid w:val="008D4BC8"/>
    <w:rsid w:val="00CE670F"/>
    <w:rsid w:val="00E6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49354A"/>
  <w15:chartTrackingRefBased/>
  <w15:docId w15:val="{2DBF85AF-42FE-4B07-B2C2-EE0B68EB5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59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78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78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7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78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GHO</dc:creator>
  <cp:keywords/>
  <dc:description/>
  <cp:lastModifiedBy>WRGHO</cp:lastModifiedBy>
  <cp:revision>2</cp:revision>
  <dcterms:created xsi:type="dcterms:W3CDTF">2018-07-25T12:49:00Z</dcterms:created>
  <dcterms:modified xsi:type="dcterms:W3CDTF">2018-07-26T06:50:00Z</dcterms:modified>
</cp:coreProperties>
</file>